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9BDFC" w14:textId="77777777" w:rsidR="007A7CF5" w:rsidRPr="00372AF8" w:rsidRDefault="007A7CF5" w:rsidP="007A7CF5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372AF8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36EA2D70" w14:textId="77777777" w:rsidR="007A7CF5" w:rsidRPr="00372AF8" w:rsidRDefault="007A7CF5" w:rsidP="007A7CF5">
      <w:pPr>
        <w:spacing w:before="100" w:beforeAutospacing="1" w:after="100" w:afterAutospacing="1" w:line="480" w:lineRule="auto"/>
        <w:ind w:firstLine="720"/>
        <w:rPr>
          <w:rFonts w:ascii="Times New Roman" w:hAnsi="Times New Roman" w:cs="Times New Roman"/>
        </w:rPr>
      </w:pPr>
      <w:r w:rsidRPr="00372AF8">
        <w:rPr>
          <w:rFonts w:ascii="Times New Roman" w:hAnsi="Times New Roman" w:cs="Times New Roman"/>
        </w:rPr>
        <w:t>The latest version of code for this paper, neural network model weights, Quebec and Labrador dense neural network lichen map, and training data can be accessed through GitHub: https://github.com/galenrichardson/Lichensen2modelcompare/, accessed on July 28, 2023.</w:t>
      </w:r>
    </w:p>
    <w:p w14:paraId="4D90114C" w14:textId="77777777" w:rsidR="00F47BF7" w:rsidRDefault="00F47BF7"/>
    <w:sectPr w:rsidR="00F47BF7" w:rsidSect="007A7CF5">
      <w:headerReference w:type="first" r:id="rId4"/>
      <w:pgSz w:w="12240" w:h="15840"/>
      <w:pgMar w:top="1418" w:right="1418" w:bottom="1418" w:left="1418" w:header="709" w:footer="709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DDE0B4" w14:textId="77777777" w:rsidR="007A7CF5" w:rsidRDefault="007A7CF5" w:rsidP="00EF63DA">
    <w:pPr>
      <w:pStyle w:val="Header"/>
      <w:tabs>
        <w:tab w:val="clear" w:pos="4680"/>
        <w:tab w:val="clear" w:pos="9360"/>
        <w:tab w:val="left" w:pos="8707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BF7"/>
    <w:rsid w:val="007A7CF5"/>
    <w:rsid w:val="00F47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A3839F-3E25-413B-8FB9-76303D375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CF5"/>
    <w:rPr>
      <w:kern w:val="0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7C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7CF5"/>
    <w:rPr>
      <w:kern w:val="0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47</Characters>
  <Application>Microsoft Office Word</Application>
  <DocSecurity>0</DocSecurity>
  <Lines>8</Lines>
  <Paragraphs>2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08</dc:creator>
  <cp:keywords/>
  <dc:description/>
  <cp:lastModifiedBy>a108</cp:lastModifiedBy>
  <cp:revision>2</cp:revision>
  <dcterms:created xsi:type="dcterms:W3CDTF">2023-11-11T14:11:00Z</dcterms:created>
  <dcterms:modified xsi:type="dcterms:W3CDTF">2023-11-11T14:11:00Z</dcterms:modified>
</cp:coreProperties>
</file>